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FB6" w:rsidRPr="006E7F33" w:rsidRDefault="00280FB6" w:rsidP="00280FB6">
      <w:pPr>
        <w:spacing w:after="120" w:line="220" w:lineRule="atLeast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6E7F33">
        <w:rPr>
          <w:rFonts w:ascii="Times New Roman" w:hAnsi="Times New Roman" w:cs="Times New Roman"/>
          <w:b/>
        </w:rPr>
        <w:t xml:space="preserve">Table S5 Putative binding sites of </w:t>
      </w:r>
      <w:r w:rsidRPr="006E7F33">
        <w:rPr>
          <w:rFonts w:ascii="Times New Roman" w:hAnsi="Times New Roman" w:cs="Times New Roman"/>
          <w:b/>
          <w:i/>
        </w:rPr>
        <w:t>esrB</w:t>
      </w:r>
      <w:r w:rsidRPr="006E7F33">
        <w:rPr>
          <w:rFonts w:ascii="Times New Roman" w:hAnsi="Times New Roman" w:cs="Times New Roman"/>
          <w:b/>
        </w:rPr>
        <w:t xml:space="preserve"> as identified by ChIP-seq</w:t>
      </w:r>
    </w:p>
    <w:tbl>
      <w:tblPr>
        <w:tblW w:w="14958" w:type="dxa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1350"/>
        <w:gridCol w:w="903"/>
        <w:gridCol w:w="992"/>
        <w:gridCol w:w="992"/>
        <w:gridCol w:w="7017"/>
        <w:gridCol w:w="1063"/>
        <w:gridCol w:w="1633"/>
      </w:tblGrid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eak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80FB6">
            <w:pPr>
              <w:spacing w:line="240" w:lineRule="exact"/>
              <w:ind w:leftChars="-41" w:left="-86" w:rightChars="-8" w:right="-17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utative CDS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Stra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Loc-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Loc-e</w:t>
            </w:r>
          </w:p>
        </w:tc>
        <w:tc>
          <w:tcPr>
            <w:tcW w:w="7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Annotatio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FB6" w:rsidRPr="00AB2EDD" w:rsidRDefault="00280FB6" w:rsidP="00280FB6">
            <w:pPr>
              <w:spacing w:line="240" w:lineRule="exact"/>
              <w:ind w:leftChars="-73" w:left="-153" w:rightChars="-52" w:right="-109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RNA-seq*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80FB6">
            <w:pPr>
              <w:spacing w:line="240" w:lineRule="exact"/>
              <w:ind w:leftChars="-54" w:left="-113" w:rightChars="-7" w:right="-15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Fold_enrichment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4919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ETAE_005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499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50074</w:t>
            </w:r>
          </w:p>
        </w:tc>
        <w:tc>
          <w:tcPr>
            <w:tcW w:w="7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5.8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4109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ETAE_03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411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411602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30S ribosomal protein S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5.41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4863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ETAE_04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486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486982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transport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AB2EDD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2EDD">
              <w:rPr>
                <w:rFonts w:ascii="Times New Roman" w:eastAsia="宋体" w:hAnsi="Times New Roman" w:cs="Times New Roman"/>
                <w:color w:val="000000"/>
                <w:szCs w:val="21"/>
              </w:rPr>
              <w:t>4.97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932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04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92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93170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80FB6">
            <w:pPr>
              <w:spacing w:line="240" w:lineRule="exact"/>
              <w:ind w:rightChars="-74" w:right="-155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DNA-binding response regulator in two-component regulatory system with Qse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.33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935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08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935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936397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putative transmembrane hydrogenase cytochrome B-type subuni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.33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9654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08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964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965302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two-component sensor/regulato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.11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080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09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080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080638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transcriptional regulato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35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0991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0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098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098941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6.12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109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0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109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109562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primosomal replication priB and pri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63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233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1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233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234635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cell division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19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2432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1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243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244516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manganese transport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6.18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2832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1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283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283994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UspA domain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6.04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3627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2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361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362106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putative pilin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6.08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5109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3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510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510669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peptidyl-tRNA hydrola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6.28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5664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4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566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567200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small multidrug resistance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23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6893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5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689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689726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05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6927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5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692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692694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6.32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700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5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699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699856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pseudoge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04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7269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6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727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727992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7.54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741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6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742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742843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putative virulence-related membrane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2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882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7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880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882769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.38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8844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7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884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884954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eat shock protein HslJ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8.22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9357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8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936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937305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outer membrane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.43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9555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8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953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955315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thiosulfate reductase precurso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54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05125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943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0514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051767</w:t>
            </w:r>
          </w:p>
        </w:tc>
        <w:tc>
          <w:tcPr>
            <w:tcW w:w="7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putative phage glucose translocase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9.29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05464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194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055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055456</w:t>
            </w:r>
          </w:p>
        </w:tc>
        <w:tc>
          <w:tcPr>
            <w:tcW w:w="7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putative acetyltransferase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53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223944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123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23907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239235</w:t>
            </w:r>
          </w:p>
        </w:tc>
        <w:tc>
          <w:tcPr>
            <w:tcW w:w="7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.62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34276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222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34298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344474</w:t>
            </w:r>
          </w:p>
        </w:tc>
        <w:tc>
          <w:tcPr>
            <w:tcW w:w="7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NAD-dependent epimerase/dehydratase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.7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3904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27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39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390154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.73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4452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3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445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446020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transcriptional regulator, TetR famil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.26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5985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4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596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598423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putative tail fiber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.69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720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5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719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719890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succinate dehydrogenase cytochrome b556 large membrane subuni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0.77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8167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6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816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818646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KUP system potassium uptake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.66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8354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7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835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836182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phosphoribosylaminoimidazole carboxylase catalytic subuni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7.8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887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7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886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887085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.73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893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7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893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894075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putative ribonuclease, T2 famil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.63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9567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8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956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957859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transcriptional antiterminato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83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0024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8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002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002312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carbon storage regulato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6.32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0254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8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025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026080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RNA polymerase sigma facto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17.58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1086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9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107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108383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.59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135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97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134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135082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guanine-specific ribonuclease N1 and T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4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1537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29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154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155119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07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1958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0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194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195572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aloacid dehalogenase, type 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.78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04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0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04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04789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.46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2543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063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257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26404</w:t>
            </w:r>
          </w:p>
        </w:tc>
        <w:tc>
          <w:tcPr>
            <w:tcW w:w="7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6.13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2948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068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297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30003</w:t>
            </w:r>
          </w:p>
        </w:tc>
        <w:tc>
          <w:tcPr>
            <w:tcW w:w="7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.39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4594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083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4598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47689</w:t>
            </w:r>
          </w:p>
        </w:tc>
        <w:tc>
          <w:tcPr>
            <w:tcW w:w="7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putative transposase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.51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654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1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65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267281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sulfonate/nitrate/taurine transport system permease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64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356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1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356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359019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xcinuclease ABC, A subuni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.05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3598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1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359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359871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.41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3887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2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388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389203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large-conductance mechanosensitive channe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4558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2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456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456297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ferrous iron transport protein 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5.13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5338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3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533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533736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universal stress 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7.4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57839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38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5785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580095</w:t>
            </w:r>
          </w:p>
        </w:tc>
        <w:tc>
          <w:tcPr>
            <w:tcW w:w="7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6.15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5998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40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5998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600044</w:t>
            </w:r>
          </w:p>
        </w:tc>
        <w:tc>
          <w:tcPr>
            <w:tcW w:w="7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2.5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60268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41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60268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602800</w:t>
            </w:r>
          </w:p>
        </w:tc>
        <w:tc>
          <w:tcPr>
            <w:tcW w:w="7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6.97</w:t>
            </w:r>
          </w:p>
        </w:tc>
      </w:tr>
      <w:tr w:rsidR="00280FB6" w:rsidRPr="00193AB9" w:rsidTr="00270BE4">
        <w:trPr>
          <w:trHeight w:val="278"/>
          <w:jc w:val="center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6394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ETAE_345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638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639240</w:t>
            </w:r>
          </w:p>
        </w:tc>
        <w:tc>
          <w:tcPr>
            <w:tcW w:w="7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6-phosphofructokinas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FB6" w:rsidRPr="00BB5309" w:rsidRDefault="00280FB6" w:rsidP="00270BE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5309">
              <w:rPr>
                <w:rFonts w:ascii="Times New Roman" w:eastAsia="宋体" w:hAnsi="Times New Roman" w:cs="Times New Roman"/>
                <w:color w:val="000000"/>
                <w:szCs w:val="21"/>
              </w:rPr>
              <w:t>3.9</w:t>
            </w:r>
          </w:p>
        </w:tc>
      </w:tr>
    </w:tbl>
    <w:p w:rsidR="00280FB6" w:rsidRPr="005832AE" w:rsidRDefault="00280FB6" w:rsidP="00280FB6">
      <w:pPr>
        <w:rPr>
          <w:rFonts w:ascii="Times New Roman" w:hAnsi="Times New Roman" w:cs="Times New Roman"/>
        </w:rPr>
      </w:pPr>
      <w:r w:rsidRPr="00402F6E">
        <w:rPr>
          <w:rFonts w:ascii="Times New Roman" w:hAnsi="Times New Roman" w:cs="Times New Roman"/>
        </w:rPr>
        <w:t xml:space="preserve">*: “+” the genes down-regulated in </w:t>
      </w:r>
      <w:r w:rsidRPr="00402F6E">
        <w:rPr>
          <w:rFonts w:ascii="Times New Roman" w:eastAsia="等线" w:hAnsi="Times New Roman" w:cs="Times New Roman"/>
        </w:rPr>
        <w:t>Δ</w:t>
      </w:r>
      <w:r w:rsidRPr="00402F6E">
        <w:rPr>
          <w:rFonts w:ascii="Times New Roman" w:eastAsia="等线" w:hAnsi="Times New Roman" w:cs="Times New Roman"/>
          <w:i/>
        </w:rPr>
        <w:t>r</w:t>
      </w:r>
      <w:r w:rsidRPr="00402F6E">
        <w:rPr>
          <w:rFonts w:ascii="Times New Roman" w:hAnsi="Times New Roman" w:cs="Times New Roman"/>
          <w:i/>
        </w:rPr>
        <w:t>poS</w:t>
      </w:r>
      <w:r w:rsidRPr="00402F6E">
        <w:rPr>
          <w:rFonts w:ascii="Times New Roman" w:hAnsi="Times New Roman" w:cs="Times New Roman"/>
        </w:rPr>
        <w:t xml:space="preserve">, “-” the genes upregulated in </w:t>
      </w:r>
      <w:r w:rsidRPr="00402F6E">
        <w:rPr>
          <w:rFonts w:ascii="Times New Roman" w:eastAsia="等线" w:hAnsi="Times New Roman" w:cs="Times New Roman"/>
        </w:rPr>
        <w:t>Δ</w:t>
      </w:r>
      <w:r w:rsidRPr="00402F6E">
        <w:rPr>
          <w:rFonts w:ascii="Times New Roman" w:eastAsia="等线" w:hAnsi="Times New Roman" w:cs="Times New Roman"/>
          <w:i/>
        </w:rPr>
        <w:t>r</w:t>
      </w:r>
      <w:r w:rsidRPr="00402F6E">
        <w:rPr>
          <w:rFonts w:ascii="Times New Roman" w:hAnsi="Times New Roman" w:cs="Times New Roman"/>
          <w:i/>
        </w:rPr>
        <w:t>poS</w:t>
      </w:r>
      <w:r w:rsidRPr="00402F6E">
        <w:rPr>
          <w:rFonts w:ascii="Times New Roman" w:hAnsi="Times New Roman" w:cs="Times New Roman"/>
        </w:rPr>
        <w:t xml:space="preserve">, “NS” genes had no significant changes in </w:t>
      </w:r>
      <w:r w:rsidRPr="00402F6E">
        <w:rPr>
          <w:rFonts w:ascii="Times New Roman" w:eastAsia="等线" w:hAnsi="Times New Roman" w:cs="Times New Roman"/>
        </w:rPr>
        <w:t>Δ</w:t>
      </w:r>
      <w:r w:rsidRPr="00402F6E">
        <w:rPr>
          <w:rFonts w:ascii="Times New Roman" w:eastAsia="等线" w:hAnsi="Times New Roman" w:cs="Times New Roman"/>
          <w:i/>
        </w:rPr>
        <w:t>r</w:t>
      </w:r>
      <w:r w:rsidRPr="00402F6E">
        <w:rPr>
          <w:rFonts w:ascii="Times New Roman" w:hAnsi="Times New Roman" w:cs="Times New Roman"/>
          <w:i/>
        </w:rPr>
        <w:t>poS.</w:t>
      </w:r>
    </w:p>
    <w:p w:rsidR="00280FB6" w:rsidRDefault="00280FB6" w:rsidP="00280FB6">
      <w:pPr>
        <w:widowControl/>
        <w:jc w:val="left"/>
      </w:pPr>
      <w:r>
        <w:br w:type="page"/>
      </w:r>
    </w:p>
    <w:p w:rsidR="003155F6" w:rsidRDefault="003155F6"/>
    <w:sectPr w:rsidR="003155F6" w:rsidSect="00280FB6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5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FB6"/>
    <w:rsid w:val="00280FB6"/>
    <w:rsid w:val="003155F6"/>
    <w:rsid w:val="006D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B3C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0FB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0FB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8</Words>
  <Characters>3809</Characters>
  <Application>Microsoft Macintosh Word</Application>
  <DocSecurity>0</DocSecurity>
  <Lines>31</Lines>
  <Paragraphs>8</Paragraphs>
  <ScaleCrop>false</ScaleCrop>
  <Company>ECUST</Company>
  <LinksUpToDate>false</LinksUpToDate>
  <CharactersWithSpaces>4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yao Wang</dc:creator>
  <cp:keywords/>
  <dc:description/>
  <cp:lastModifiedBy>Qiyao Wang</cp:lastModifiedBy>
  <cp:revision>1</cp:revision>
  <dcterms:created xsi:type="dcterms:W3CDTF">2018-08-12T04:33:00Z</dcterms:created>
  <dcterms:modified xsi:type="dcterms:W3CDTF">2018-08-12T04:33:00Z</dcterms:modified>
</cp:coreProperties>
</file>